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21AF84" w14:textId="77777777" w:rsidR="005D0BD2" w:rsidRDefault="005D0BD2" w:rsidP="005D0BD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upporting information</w:t>
      </w:r>
    </w:p>
    <w:p w14:paraId="37573EE9" w14:textId="77777777" w:rsidR="005D0BD2" w:rsidRDefault="005D0BD2" w:rsidP="005D0BD2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jc w:val="both"/>
        <w:rPr>
          <w:color w:val="000000"/>
          <w:sz w:val="24"/>
          <w:szCs w:val="24"/>
        </w:rPr>
      </w:pPr>
      <w:bookmarkStart w:id="0" w:name="_2et92p0" w:colFirst="0" w:colLast="0"/>
      <w:bookmarkEnd w:id="0"/>
      <w:r>
        <w:rPr>
          <w:color w:val="000000"/>
          <w:sz w:val="24"/>
          <w:szCs w:val="24"/>
        </w:rPr>
        <w:t>Table S1 – Mass fractions (µg mg dry weight</w:t>
      </w:r>
      <w:r>
        <w:rPr>
          <w:color w:val="000000"/>
          <w:sz w:val="24"/>
          <w:szCs w:val="24"/>
          <w:vertAlign w:val="superscript"/>
        </w:rPr>
        <w:t>-1</w:t>
      </w:r>
      <w:r>
        <w:rPr>
          <w:color w:val="000000"/>
          <w:sz w:val="24"/>
          <w:szCs w:val="24"/>
        </w:rPr>
        <w:t xml:space="preserve">; mean ± SD) of individual fatty acids (FA) in </w:t>
      </w:r>
      <w:proofErr w:type="spellStart"/>
      <w:r>
        <w:rPr>
          <w:color w:val="000000"/>
          <w:sz w:val="24"/>
          <w:szCs w:val="24"/>
        </w:rPr>
        <w:t>chrysophytes</w:t>
      </w:r>
      <w:proofErr w:type="spellEnd"/>
      <w:r>
        <w:rPr>
          <w:color w:val="000000"/>
          <w:sz w:val="24"/>
          <w:szCs w:val="24"/>
        </w:rPr>
        <w:t xml:space="preserve"> and </w:t>
      </w:r>
      <w:proofErr w:type="spellStart"/>
      <w:r>
        <w:rPr>
          <w:i/>
          <w:color w:val="000000"/>
          <w:sz w:val="24"/>
          <w:szCs w:val="24"/>
        </w:rPr>
        <w:t>Cryptomonas</w:t>
      </w:r>
      <w:proofErr w:type="spellEnd"/>
      <w:r>
        <w:rPr>
          <w:color w:val="000000"/>
          <w:sz w:val="24"/>
          <w:szCs w:val="24"/>
        </w:rPr>
        <w:t xml:space="preserve"> sp</w:t>
      </w:r>
      <w:proofErr w:type="gramStart"/>
      <w:r>
        <w:rPr>
          <w:color w:val="000000"/>
          <w:sz w:val="24"/>
          <w:szCs w:val="24"/>
        </w:rPr>
        <w:t>..</w:t>
      </w:r>
      <w:proofErr w:type="gramEnd"/>
      <w:r>
        <w:rPr>
          <w:color w:val="000000"/>
          <w:sz w:val="24"/>
          <w:szCs w:val="24"/>
        </w:rPr>
        <w:t xml:space="preserve"> Essential fatty acids </w:t>
      </w:r>
      <w:proofErr w:type="gramStart"/>
      <w:r>
        <w:rPr>
          <w:color w:val="000000"/>
          <w:sz w:val="24"/>
          <w:szCs w:val="24"/>
        </w:rPr>
        <w:t>are highlighted</w:t>
      </w:r>
      <w:proofErr w:type="gramEnd"/>
      <w:r>
        <w:rPr>
          <w:color w:val="000000"/>
          <w:sz w:val="24"/>
          <w:szCs w:val="24"/>
        </w:rPr>
        <w:t xml:space="preserve"> in bold. (MUFA – monounsaturated fatty acids, PUFA – polyunsaturated fatty acids, SAFA – saturated fatty acids)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1085"/>
        <w:gridCol w:w="222"/>
        <w:gridCol w:w="1846"/>
        <w:gridCol w:w="222"/>
        <w:gridCol w:w="1174"/>
        <w:gridCol w:w="222"/>
        <w:gridCol w:w="1618"/>
        <w:gridCol w:w="222"/>
        <w:gridCol w:w="1740"/>
      </w:tblGrid>
      <w:tr w:rsidR="005D0BD2" w14:paraId="782092ED" w14:textId="77777777" w:rsidTr="00241D17">
        <w:trPr>
          <w:trHeight w:val="30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9152FF6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CDDB680" w14:textId="77777777" w:rsidR="005D0BD2" w:rsidRDefault="005D0BD2" w:rsidP="00241D17">
            <w:pPr>
              <w:spacing w:after="0" w:line="240" w:lineRule="auto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0AF26F0" w14:textId="77777777" w:rsidR="005D0BD2" w:rsidRDefault="005D0BD2" w:rsidP="00241D17">
            <w:pPr>
              <w:spacing w:after="0" w:line="240" w:lineRule="auto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Cryptomonas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sp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A75A83E" w14:textId="77777777" w:rsidR="005D0BD2" w:rsidRDefault="005D0BD2" w:rsidP="00241D17">
            <w:pPr>
              <w:spacing w:after="0" w:line="240" w:lineRule="auto"/>
              <w:rPr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EC4314F" w14:textId="77777777" w:rsidR="005D0BD2" w:rsidRDefault="005D0BD2" w:rsidP="00241D17">
            <w:pPr>
              <w:spacing w:after="0" w:line="240" w:lineRule="auto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 xml:space="preserve">O. 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danic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7A474ED" w14:textId="77777777" w:rsidR="005D0BD2" w:rsidRDefault="005D0BD2" w:rsidP="00241D17">
            <w:pPr>
              <w:spacing w:after="0" w:line="240" w:lineRule="auto"/>
              <w:rPr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B2657AD" w14:textId="77777777" w:rsidR="005D0BD2" w:rsidRDefault="005D0BD2" w:rsidP="00241D17">
            <w:pPr>
              <w:spacing w:after="0" w:line="240" w:lineRule="auto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 xml:space="preserve">O. 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tuberculat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8FE6ECD" w14:textId="77777777" w:rsidR="005D0BD2" w:rsidRDefault="005D0BD2" w:rsidP="00241D17">
            <w:pPr>
              <w:spacing w:after="0" w:line="240" w:lineRule="auto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3ED77F9" w14:textId="77777777" w:rsidR="005D0BD2" w:rsidRDefault="005D0BD2" w:rsidP="00241D17">
            <w:pPr>
              <w:spacing w:after="0" w:line="240" w:lineRule="auto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malhamensis</w:t>
            </w:r>
            <w:proofErr w:type="spellEnd"/>
          </w:p>
        </w:tc>
      </w:tr>
      <w:tr w:rsidR="005D0BD2" w14:paraId="2AE11DDB" w14:textId="77777777" w:rsidTr="00241D17">
        <w:trPr>
          <w:trHeight w:val="315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4B17786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AFA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7431908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4244170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DEF5781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1FCC655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95175E3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524321F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8A3B2FE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B168B0B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5D0BD2" w14:paraId="450D19AB" w14:textId="77777777" w:rsidTr="00241D17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194333F3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:0</w:t>
            </w:r>
          </w:p>
        </w:tc>
        <w:tc>
          <w:tcPr>
            <w:tcW w:w="0" w:type="auto"/>
          </w:tcPr>
          <w:p w14:paraId="422CBF81" w14:textId="77777777" w:rsidR="005D0BD2" w:rsidRDefault="005D0BD2" w:rsidP="00241D1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9BB839E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3 ±1.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B51060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24213C1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7 ± 0.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FCCDFE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C778547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6 ± 1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40E64F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4D045A9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8 ± 0.8</w:t>
            </w:r>
          </w:p>
        </w:tc>
      </w:tr>
      <w:tr w:rsidR="005D0BD2" w14:paraId="5EE31A99" w14:textId="77777777" w:rsidTr="00241D17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229E9495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:0</w:t>
            </w:r>
          </w:p>
        </w:tc>
        <w:tc>
          <w:tcPr>
            <w:tcW w:w="0" w:type="auto"/>
          </w:tcPr>
          <w:p w14:paraId="38B6DB57" w14:textId="77777777" w:rsidR="005D0BD2" w:rsidRDefault="005D0BD2" w:rsidP="00241D1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A096FD2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 ±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13B59D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A2B1836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 ± 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4C90BB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E5929DB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 ± 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A77AD1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D1F8FFA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 ± 0.0</w:t>
            </w:r>
          </w:p>
        </w:tc>
      </w:tr>
      <w:tr w:rsidR="005D0BD2" w14:paraId="7C52512D" w14:textId="77777777" w:rsidTr="00241D17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98042F0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:0</w:t>
            </w:r>
          </w:p>
        </w:tc>
        <w:tc>
          <w:tcPr>
            <w:tcW w:w="0" w:type="auto"/>
          </w:tcPr>
          <w:p w14:paraId="5894C57B" w14:textId="77777777" w:rsidR="005D0BD2" w:rsidRDefault="005D0BD2" w:rsidP="00241D1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E68E6C9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.5 ±3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6A8475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6687BBC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.8 ± 4.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5F9F41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C6D7726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.6 ± 8.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80D46F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F6261E3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24.3 ± 3.3   </w:t>
            </w:r>
          </w:p>
        </w:tc>
      </w:tr>
      <w:tr w:rsidR="005D0BD2" w14:paraId="06E6AEEC" w14:textId="77777777" w:rsidTr="00241D17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7D01142B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:0</w:t>
            </w:r>
          </w:p>
        </w:tc>
        <w:tc>
          <w:tcPr>
            <w:tcW w:w="0" w:type="auto"/>
          </w:tcPr>
          <w:p w14:paraId="2D6FBA52" w14:textId="77777777" w:rsidR="005D0BD2" w:rsidRDefault="005D0BD2" w:rsidP="00241D1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24BA9A4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 ±0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B7C7DB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47AD6C6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 ± 0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8E6F4E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E50C31A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 ± 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598607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4777C41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 ±0.0</w:t>
            </w:r>
          </w:p>
        </w:tc>
      </w:tr>
      <w:tr w:rsidR="005D0BD2" w14:paraId="0B8C43C3" w14:textId="77777777" w:rsidTr="00241D17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5AD13706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:0</w:t>
            </w:r>
          </w:p>
        </w:tc>
        <w:tc>
          <w:tcPr>
            <w:tcW w:w="0" w:type="auto"/>
          </w:tcPr>
          <w:p w14:paraId="2738D03A" w14:textId="77777777" w:rsidR="005D0BD2" w:rsidRDefault="005D0BD2" w:rsidP="00241D1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998FBE4" w14:textId="77777777" w:rsidR="005D0BD2" w:rsidRDefault="005D0BD2" w:rsidP="00241D17">
            <w:p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4 ±1.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0423DC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2E07414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3 ± 2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D21635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1AABB4E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0 ± 5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E08730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9AF0CD6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3.1 ± 2.1 </w:t>
            </w:r>
          </w:p>
        </w:tc>
      </w:tr>
      <w:tr w:rsidR="005D0BD2" w14:paraId="755C5AA2" w14:textId="77777777" w:rsidTr="00241D17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1F105766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:0</w:t>
            </w:r>
          </w:p>
        </w:tc>
        <w:tc>
          <w:tcPr>
            <w:tcW w:w="0" w:type="auto"/>
          </w:tcPr>
          <w:p w14:paraId="50F5A970" w14:textId="77777777" w:rsidR="005D0BD2" w:rsidRDefault="005D0BD2" w:rsidP="00241D1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B720F2A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 ±0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BCCA86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2B251B8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 ± 0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F5CDEC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9E9948D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 ± 0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F4B972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77B042F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 ± 0.0</w:t>
            </w:r>
          </w:p>
        </w:tc>
      </w:tr>
      <w:tr w:rsidR="005D0BD2" w14:paraId="1CFB12B4" w14:textId="77777777" w:rsidTr="00241D17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730DF7B4" w14:textId="77777777" w:rsidR="005D0BD2" w:rsidRDefault="005D0BD2" w:rsidP="00241D1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9E4A228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32DDCC7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17BAF10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0F7BA74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AB8AC1C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9AFA24F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1F29F5E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3D8BDEE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5D0BD2" w14:paraId="330ECF85" w14:textId="77777777" w:rsidTr="00241D17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709428E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UFA</w:t>
            </w:r>
          </w:p>
        </w:tc>
        <w:tc>
          <w:tcPr>
            <w:tcW w:w="0" w:type="auto"/>
          </w:tcPr>
          <w:p w14:paraId="694B2025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21D0E20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FB39D92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8B0A982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C63A4EF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5BB5452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E9E8C0F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36FCCC1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5D0BD2" w14:paraId="202D0F0E" w14:textId="77777777" w:rsidTr="00241D17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5A3BFF20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.1</w:t>
            </w:r>
            <w:r>
              <w:rPr>
                <w:sz w:val="24"/>
                <w:szCs w:val="24"/>
              </w:rPr>
              <w:t>n-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4AB75859" w14:textId="77777777" w:rsidR="005D0BD2" w:rsidRDefault="005D0BD2" w:rsidP="00241D1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6C5337B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 ±0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54FE22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5A608FD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7 ± 0.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B392F3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D19413A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 ± 0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E83CD0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471E363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5 ± 0.3</w:t>
            </w:r>
          </w:p>
        </w:tc>
      </w:tr>
      <w:tr w:rsidR="005D0BD2" w14:paraId="33595FE7" w14:textId="77777777" w:rsidTr="00241D17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7BA74780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.1</w:t>
            </w:r>
            <w:r>
              <w:rPr>
                <w:sz w:val="24"/>
                <w:szCs w:val="24"/>
              </w:rPr>
              <w:t>n-</w:t>
            </w: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5B6EFB46" w14:textId="77777777" w:rsidR="005D0BD2" w:rsidRDefault="005D0BD2" w:rsidP="00241D1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BAA9D59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6 ±2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632EE7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70B505F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 ± 0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174179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F37AD8D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5 ± 1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09D7F4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2AEB4C2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 ± 0.1</w:t>
            </w:r>
          </w:p>
        </w:tc>
      </w:tr>
      <w:tr w:rsidR="005D0BD2" w14:paraId="4EC6DD38" w14:textId="77777777" w:rsidTr="00241D17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06C0EA47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1</w:t>
            </w:r>
            <w:r>
              <w:rPr>
                <w:sz w:val="24"/>
                <w:szCs w:val="24"/>
              </w:rPr>
              <w:t>n-</w:t>
            </w:r>
            <w:r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31E8529A" w14:textId="77777777" w:rsidR="005D0BD2" w:rsidRDefault="005D0BD2" w:rsidP="00241D1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8B5A940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 ±0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2AC4C8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FCBFFE6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 ± 0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251330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95E035C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 ± 0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B3C1FA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92580B2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 ± 0.0</w:t>
            </w:r>
          </w:p>
        </w:tc>
      </w:tr>
      <w:tr w:rsidR="005D0BD2" w14:paraId="4B84D65D" w14:textId="77777777" w:rsidTr="00241D17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3E217BCB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1</w:t>
            </w:r>
            <w:r>
              <w:rPr>
                <w:sz w:val="24"/>
                <w:szCs w:val="24"/>
              </w:rPr>
              <w:t>n-</w:t>
            </w:r>
            <w:r>
              <w:rPr>
                <w:color w:val="000000"/>
                <w:sz w:val="24"/>
                <w:szCs w:val="24"/>
              </w:rPr>
              <w:t>9c</w:t>
            </w:r>
          </w:p>
        </w:tc>
        <w:tc>
          <w:tcPr>
            <w:tcW w:w="0" w:type="auto"/>
          </w:tcPr>
          <w:p w14:paraId="2596FB68" w14:textId="77777777" w:rsidR="005D0BD2" w:rsidRDefault="005D0BD2" w:rsidP="00241D1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C378466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1 ±0.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DEF8B2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CF7B4FB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4 ± 0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E6E5BD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608545C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 ± 0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9918F3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45EFFB8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 ± 0.0</w:t>
            </w:r>
          </w:p>
        </w:tc>
      </w:tr>
      <w:tr w:rsidR="005D0BD2" w14:paraId="63A59D11" w14:textId="77777777" w:rsidTr="00241D17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220812E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1</w:t>
            </w:r>
            <w:r>
              <w:rPr>
                <w:sz w:val="24"/>
                <w:szCs w:val="24"/>
              </w:rPr>
              <w:t>n-</w:t>
            </w: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7408A1EA" w14:textId="77777777" w:rsidR="005D0BD2" w:rsidRDefault="005D0BD2" w:rsidP="00241D1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A3896E8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7 ±1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01F05D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D6EEE76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1 ± 1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BEF411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FA609CB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0 ± 1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D26D84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6C02058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4 ± 1.5</w:t>
            </w:r>
          </w:p>
        </w:tc>
      </w:tr>
      <w:tr w:rsidR="005D0BD2" w14:paraId="1C21267B" w14:textId="77777777" w:rsidTr="00241D17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638791DB" w14:textId="77777777" w:rsidR="005D0BD2" w:rsidRDefault="005D0BD2" w:rsidP="00241D1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2F361FD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E03022D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47734F7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C37BF8C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1BC3333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C052775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CC79E20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10A1DAC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5D0BD2" w14:paraId="6349511A" w14:textId="77777777" w:rsidTr="00241D17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3ECDEBBD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UFA</w:t>
            </w:r>
          </w:p>
        </w:tc>
        <w:tc>
          <w:tcPr>
            <w:tcW w:w="0" w:type="auto"/>
          </w:tcPr>
          <w:p w14:paraId="7CD98E31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130FA84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F077897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CA9FC25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03ACF44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B2E238B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4165C0B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8D5F5F4" w14:textId="77777777" w:rsidR="005D0BD2" w:rsidRDefault="005D0BD2" w:rsidP="00241D17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5D0BD2" w14:paraId="6D32A26F" w14:textId="77777777" w:rsidTr="00241D17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0EB94CE2" w14:textId="77777777" w:rsidR="005D0BD2" w:rsidRDefault="005D0BD2" w:rsidP="00241D17">
            <w:p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8.2</w:t>
            </w:r>
            <w:r>
              <w:rPr>
                <w:b/>
                <w:sz w:val="24"/>
                <w:szCs w:val="24"/>
              </w:rPr>
              <w:t>n-</w:t>
            </w:r>
            <w:r>
              <w:rPr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5C725EF" w14:textId="77777777" w:rsidR="005D0BD2" w:rsidRDefault="005D0BD2" w:rsidP="00241D1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40725A0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7 ±1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3B693B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F40CAE2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9 ± 1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B420C3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059989A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4 ± 1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403BE4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3465B8A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 ± 0.4</w:t>
            </w:r>
          </w:p>
        </w:tc>
      </w:tr>
      <w:tr w:rsidR="005D0BD2" w14:paraId="549989A6" w14:textId="77777777" w:rsidTr="00241D17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A8E6C57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3</w:t>
            </w:r>
            <w:r>
              <w:rPr>
                <w:sz w:val="24"/>
                <w:szCs w:val="24"/>
              </w:rPr>
              <w:t>n-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4DF34B9" w14:textId="77777777" w:rsidR="005D0BD2" w:rsidRDefault="005D0BD2" w:rsidP="00241D1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1F6855C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 ±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66E055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AB8E26A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 ± 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D2C590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DF202F8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 ± 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68E63E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B55C5FE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 ± 0.1</w:t>
            </w:r>
          </w:p>
        </w:tc>
      </w:tr>
      <w:tr w:rsidR="005D0BD2" w14:paraId="6C709065" w14:textId="77777777" w:rsidTr="00241D17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21428032" w14:textId="77777777" w:rsidR="005D0BD2" w:rsidRDefault="005D0BD2" w:rsidP="00241D17">
            <w:p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8.3</w:t>
            </w:r>
            <w:r>
              <w:rPr>
                <w:b/>
                <w:sz w:val="24"/>
                <w:szCs w:val="24"/>
              </w:rPr>
              <w:t>n-</w:t>
            </w:r>
            <w:r>
              <w:rPr>
                <w:b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0" w:type="auto"/>
          </w:tcPr>
          <w:p w14:paraId="0F3CBE4E" w14:textId="77777777" w:rsidR="005D0BD2" w:rsidRDefault="005D0BD2" w:rsidP="00241D1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85D7C65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7 ±0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7A022A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4B1C612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1 ± 2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087EF3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7FB0506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 ± 0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FC7B5E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81583DC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 ± 0.3</w:t>
            </w:r>
          </w:p>
        </w:tc>
      </w:tr>
      <w:tr w:rsidR="005D0BD2" w14:paraId="3C720DBC" w14:textId="77777777" w:rsidTr="00241D17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35606E19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4</w:t>
            </w:r>
            <w:r>
              <w:rPr>
                <w:sz w:val="24"/>
                <w:szCs w:val="24"/>
              </w:rPr>
              <w:t>n-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F6C9537" w14:textId="77777777" w:rsidR="005D0BD2" w:rsidRDefault="005D0BD2" w:rsidP="00241D1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3A53A8C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0 ±0.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C3BEFD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482B73E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9 ± 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BC9C5E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FC789A1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 ± 0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F7CA44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1177862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 ± 0.1</w:t>
            </w:r>
          </w:p>
        </w:tc>
      </w:tr>
      <w:tr w:rsidR="005D0BD2" w14:paraId="6ABCEE91" w14:textId="77777777" w:rsidTr="00241D17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7E85BFBB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.3</w:t>
            </w:r>
            <w:r>
              <w:rPr>
                <w:sz w:val="24"/>
                <w:szCs w:val="24"/>
              </w:rPr>
              <w:t>n-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C19725A" w14:textId="77777777" w:rsidR="005D0BD2" w:rsidRDefault="005D0BD2" w:rsidP="00241D1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744C5A2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 ±0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5E90BA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AE2DDE1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8 ± 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66BDF5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C9222D7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 ± 0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4F6CD9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B0F730A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 ± 0.0</w:t>
            </w:r>
          </w:p>
        </w:tc>
      </w:tr>
      <w:tr w:rsidR="005D0BD2" w14:paraId="3EBBA6A8" w14:textId="77777777" w:rsidTr="00241D17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6D1929C2" w14:textId="77777777" w:rsidR="005D0BD2" w:rsidRDefault="005D0BD2" w:rsidP="00241D17">
            <w:p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0.4</w:t>
            </w:r>
            <w:r>
              <w:rPr>
                <w:b/>
                <w:sz w:val="24"/>
                <w:szCs w:val="24"/>
              </w:rPr>
              <w:t>n-</w:t>
            </w:r>
            <w:r>
              <w:rPr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963E5B1" w14:textId="77777777" w:rsidR="005D0BD2" w:rsidRDefault="005D0BD2" w:rsidP="00241D1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86FBF00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 ±0.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FF14AD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1C91B18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0 ± 0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215749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91E7731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 ± 0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CF6D51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0A18016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 ± 0.0</w:t>
            </w:r>
          </w:p>
        </w:tc>
      </w:tr>
      <w:tr w:rsidR="005D0BD2" w14:paraId="6B29DF24" w14:textId="77777777" w:rsidTr="00241D17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3FF55821" w14:textId="77777777" w:rsidR="005D0BD2" w:rsidRDefault="005D0BD2" w:rsidP="00241D17">
            <w:p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0.5</w:t>
            </w:r>
            <w:r>
              <w:rPr>
                <w:b/>
                <w:sz w:val="24"/>
                <w:szCs w:val="24"/>
              </w:rPr>
              <w:t>n-</w:t>
            </w:r>
            <w:r>
              <w:rPr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242CB18" w14:textId="77777777" w:rsidR="005D0BD2" w:rsidRDefault="005D0BD2" w:rsidP="00241D1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7764125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8 ±0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ADF1B9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21F1268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1 ± 0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121591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9D24A33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 ± 0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7536EF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2C92F57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 ± 0.1</w:t>
            </w:r>
          </w:p>
        </w:tc>
      </w:tr>
      <w:tr w:rsidR="005D0BD2" w14:paraId="70735A7B" w14:textId="77777777" w:rsidTr="00241D17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0624D4E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.3</w:t>
            </w:r>
            <w:r>
              <w:rPr>
                <w:sz w:val="24"/>
                <w:szCs w:val="24"/>
              </w:rPr>
              <w:t>n-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63C9277" w14:textId="77777777" w:rsidR="005D0BD2" w:rsidRDefault="005D0BD2" w:rsidP="00241D1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CCB8CA3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 ±0.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DF25E7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6BDDCD7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6 ± 0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CE20B7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AC9C295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9 ± 0.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3A8727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55F9F68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9 ± 0.3</w:t>
            </w:r>
          </w:p>
        </w:tc>
      </w:tr>
      <w:tr w:rsidR="005D0BD2" w14:paraId="07ABE781" w14:textId="77777777" w:rsidTr="00241D17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14630AB6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.5</w:t>
            </w:r>
            <w:r>
              <w:rPr>
                <w:sz w:val="24"/>
                <w:szCs w:val="24"/>
              </w:rPr>
              <w:t>n-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69E9C7E" w14:textId="77777777" w:rsidR="005D0BD2" w:rsidRDefault="005D0BD2" w:rsidP="00241D1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DE66656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 ±0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F0E5E9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6B0C813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 ± 0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F87617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4D72D7F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 ± 0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F90C26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653CB51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 ± 0.3</w:t>
            </w:r>
          </w:p>
        </w:tc>
      </w:tr>
      <w:tr w:rsidR="005D0BD2" w14:paraId="124BD5E8" w14:textId="77777777" w:rsidTr="00241D17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68DCE3C0" w14:textId="77777777" w:rsidR="005D0BD2" w:rsidRDefault="005D0BD2" w:rsidP="00241D17">
            <w:p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2.6</w:t>
            </w:r>
            <w:r>
              <w:rPr>
                <w:b/>
                <w:sz w:val="24"/>
                <w:szCs w:val="24"/>
              </w:rPr>
              <w:t>n-</w:t>
            </w:r>
            <w:r>
              <w:rPr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D1A3D2C" w14:textId="77777777" w:rsidR="005D0BD2" w:rsidRDefault="005D0BD2" w:rsidP="00241D1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2A9CDEC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 ±0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4DCA32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E52DCEB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 ± 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F20DD8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009F5A8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 ± 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21EDDF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5AF548F" w14:textId="77777777" w:rsidR="005D0BD2" w:rsidRDefault="005D0BD2" w:rsidP="00241D1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 ± 0.1</w:t>
            </w:r>
          </w:p>
        </w:tc>
      </w:tr>
    </w:tbl>
    <w:p w14:paraId="0259E49A" w14:textId="77777777" w:rsidR="00EA0770" w:rsidRDefault="00EA0770">
      <w:bookmarkStart w:id="1" w:name="_GoBack"/>
      <w:bookmarkEnd w:id="1"/>
    </w:p>
    <w:sectPr w:rsidR="00EA07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606"/>
    <w:rsid w:val="005D0BD2"/>
    <w:rsid w:val="007F3606"/>
    <w:rsid w:val="00EA0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BA4B6"/>
  <w15:chartTrackingRefBased/>
  <w15:docId w15:val="{82647658-9638-4CA9-A313-C0586BCA3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HAnsi"/>
        <w:sz w:val="24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rsid w:val="005D0BD2"/>
    <w:rPr>
      <w:rFonts w:ascii="Calibri" w:eastAsia="Calibri" w:hAnsi="Calibri" w:cs="Calibri"/>
      <w:sz w:val="22"/>
      <w:lang w:val="en-GB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ba Vad</dc:creator>
  <cp:keywords/>
  <dc:description/>
  <cp:lastModifiedBy>Csaba Vad</cp:lastModifiedBy>
  <cp:revision>2</cp:revision>
  <dcterms:created xsi:type="dcterms:W3CDTF">2020-12-06T13:32:00Z</dcterms:created>
  <dcterms:modified xsi:type="dcterms:W3CDTF">2020-12-06T13:32:00Z</dcterms:modified>
</cp:coreProperties>
</file>